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3B0" w:rsidRPr="00E30C59" w:rsidRDefault="00E30C59" w:rsidP="009713B0">
      <w:pPr>
        <w:rPr>
          <w:b/>
        </w:rPr>
      </w:pPr>
      <w:r w:rsidRPr="00E30C59">
        <w:rPr>
          <w:b/>
        </w:rPr>
        <w:t>Description of Additional Supplementary Files</w:t>
      </w:r>
    </w:p>
    <w:p w:rsidR="009713B0" w:rsidRDefault="009713B0" w:rsidP="009713B0"/>
    <w:p w:rsidR="00E30C59" w:rsidRDefault="00E30C59" w:rsidP="009713B0">
      <w:r w:rsidRPr="00E30C59">
        <w:t xml:space="preserve">File Name: </w:t>
      </w:r>
      <w:r w:rsidR="009713B0">
        <w:t xml:space="preserve">Supplementary Movie 1. </w:t>
      </w:r>
    </w:p>
    <w:p w:rsidR="009713B0" w:rsidRDefault="00E30C59" w:rsidP="009713B0">
      <w:r w:rsidRPr="00E30C59">
        <w:t xml:space="preserve">Description: </w:t>
      </w:r>
      <w:r w:rsidR="009713B0">
        <w:t>Demonstration of polycrystalline Si mapping with simultaneous registration of</w:t>
      </w:r>
    </w:p>
    <w:p w:rsidR="009713B0" w:rsidRDefault="009713B0" w:rsidP="009713B0">
      <w:r>
        <w:t>several polarized channels in SAROM software.</w:t>
      </w:r>
    </w:p>
    <w:p w:rsidR="00E30C59" w:rsidRDefault="00E30C59" w:rsidP="009713B0"/>
    <w:p w:rsidR="00E30C59" w:rsidRDefault="00E30C59" w:rsidP="009713B0">
      <w:r w:rsidRPr="00E30C59">
        <w:t xml:space="preserve">File Name: </w:t>
      </w:r>
      <w:r w:rsidR="009713B0">
        <w:t xml:space="preserve">Supplementary Movie 2. </w:t>
      </w:r>
    </w:p>
    <w:p w:rsidR="009713B0" w:rsidRDefault="00E30C59" w:rsidP="009713B0">
      <w:r w:rsidRPr="00E30C59">
        <w:t xml:space="preserve">Description: </w:t>
      </w:r>
      <w:r w:rsidR="009713B0">
        <w:t>Experimental demonstration of intensity variation in polarized Raman spectral</w:t>
      </w:r>
    </w:p>
    <w:p w:rsidR="009713B0" w:rsidRDefault="009713B0" w:rsidP="009713B0">
      <w:r>
        <w:t>responses versus monocrystalline CBZD drug particle rotation.</w:t>
      </w:r>
    </w:p>
    <w:p w:rsidR="00E30C59" w:rsidRDefault="00E30C59" w:rsidP="009713B0"/>
    <w:p w:rsidR="00E30C59" w:rsidRDefault="00E30C59" w:rsidP="009713B0">
      <w:r w:rsidRPr="00E30C59">
        <w:t xml:space="preserve">File Name: </w:t>
      </w:r>
      <w:r w:rsidR="009713B0">
        <w:t xml:space="preserve">Supplementary Movie 3. </w:t>
      </w:r>
    </w:p>
    <w:p w:rsidR="009713B0" w:rsidRDefault="00E30C59" w:rsidP="009713B0">
      <w:r w:rsidRPr="00E30C59">
        <w:t xml:space="preserve">Description: </w:t>
      </w:r>
      <w:r w:rsidR="009713B0">
        <w:t>Experimental demonstration of intensity variat</w:t>
      </w:r>
      <w:r>
        <w:t xml:space="preserve">ion in polarized Raman spectral </w:t>
      </w:r>
      <w:r w:rsidR="009713B0">
        <w:t>responses versus monocrystalline sapphire plates rotation.</w:t>
      </w:r>
    </w:p>
    <w:p w:rsidR="00E30C59" w:rsidRDefault="00E30C59" w:rsidP="009713B0"/>
    <w:p w:rsidR="00E30C59" w:rsidRDefault="00E30C59" w:rsidP="009713B0">
      <w:r w:rsidRPr="00E30C59">
        <w:t xml:space="preserve">File Name: </w:t>
      </w:r>
      <w:r w:rsidR="009713B0">
        <w:t xml:space="preserve">Supplementary Movie 4. </w:t>
      </w:r>
    </w:p>
    <w:p w:rsidR="009713B0" w:rsidRDefault="00E30C59" w:rsidP="009713B0">
      <w:r w:rsidRPr="00E30C59">
        <w:t xml:space="preserve">Description: </w:t>
      </w:r>
      <w:r w:rsidR="009713B0">
        <w:t>3D-SAROM orientation map of polycrystalline sapphire.</w:t>
      </w:r>
    </w:p>
    <w:p w:rsidR="00E30C59" w:rsidRDefault="00E30C59" w:rsidP="009713B0"/>
    <w:p w:rsidR="00E30C59" w:rsidRDefault="00E30C59" w:rsidP="009713B0">
      <w:r w:rsidRPr="00E30C59">
        <w:t xml:space="preserve">File Name: </w:t>
      </w:r>
      <w:r w:rsidR="009713B0">
        <w:t>Supplementary Data 1.</w:t>
      </w:r>
    </w:p>
    <w:p w:rsidR="009713B0" w:rsidRDefault="00E30C59" w:rsidP="009713B0">
      <w:r w:rsidRPr="00E30C59">
        <w:t xml:space="preserve">Description: </w:t>
      </w:r>
      <w:r w:rsidR="009713B0">
        <w:t>Polarized Raman maps of polycrystalline Si obtained at multiple polarization</w:t>
      </w:r>
    </w:p>
    <w:p w:rsidR="009713B0" w:rsidRDefault="009713B0" w:rsidP="009713B0">
      <w:r>
        <w:t>configurations in SAROM (data used in Supplementary Figure 16).</w:t>
      </w:r>
    </w:p>
    <w:p w:rsidR="00E30C59" w:rsidRDefault="00E30C59" w:rsidP="009713B0"/>
    <w:p w:rsidR="00E30C59" w:rsidRDefault="00E30C59" w:rsidP="009713B0">
      <w:r w:rsidRPr="00E30C59">
        <w:t xml:space="preserve">File Name: </w:t>
      </w:r>
      <w:r w:rsidR="009713B0">
        <w:t xml:space="preserve">Supplementary Data 2. </w:t>
      </w:r>
    </w:p>
    <w:p w:rsidR="009713B0" w:rsidRDefault="00E30C59" w:rsidP="009713B0">
      <w:r w:rsidRPr="00E30C59">
        <w:t xml:space="preserve">Description: </w:t>
      </w:r>
      <w:r w:rsidR="009713B0">
        <w:t xml:space="preserve">Orientation map of polycrystalline Si obtained by SAROM (data used in Fig. 3). </w:t>
      </w:r>
    </w:p>
    <w:p w:rsidR="00E30C59" w:rsidRDefault="00E30C59" w:rsidP="009713B0"/>
    <w:p w:rsidR="00E30C59" w:rsidRDefault="00E30C59" w:rsidP="009713B0">
      <w:r w:rsidRPr="00E30C59">
        <w:t xml:space="preserve">File Name: </w:t>
      </w:r>
      <w:r w:rsidR="009713B0">
        <w:t xml:space="preserve">Supplementary Data 3. </w:t>
      </w:r>
    </w:p>
    <w:p w:rsidR="009713B0" w:rsidRDefault="00E30C59" w:rsidP="009713B0">
      <w:r w:rsidRPr="00E30C59">
        <w:t xml:space="preserve">Description: </w:t>
      </w:r>
      <w:r w:rsidR="009713B0">
        <w:t>Orientation map of polycrystalline Si obtained by EBSD (data used in Fig. 3).</w:t>
      </w:r>
    </w:p>
    <w:p w:rsidR="00E30C59" w:rsidRDefault="00E30C59" w:rsidP="009713B0"/>
    <w:p w:rsidR="00E30C59" w:rsidRDefault="00E30C59" w:rsidP="009713B0">
      <w:r w:rsidRPr="00E30C59">
        <w:t xml:space="preserve">File Name: </w:t>
      </w:r>
      <w:r w:rsidR="009713B0">
        <w:t xml:space="preserve">Supplementary Data 4. </w:t>
      </w:r>
    </w:p>
    <w:p w:rsidR="009713B0" w:rsidRDefault="00E30C59" w:rsidP="009713B0">
      <w:r w:rsidRPr="00E30C59">
        <w:t xml:space="preserve">Description: </w:t>
      </w:r>
      <w:r w:rsidR="009713B0">
        <w:t>Orie</w:t>
      </w:r>
      <w:bookmarkStart w:id="0" w:name="_GoBack"/>
      <w:bookmarkEnd w:id="0"/>
      <w:r w:rsidR="009713B0">
        <w:t>ntation map of CBZD tablet formulation obtai</w:t>
      </w:r>
      <w:r>
        <w:t>ned by SAROM (data used in Fig.</w:t>
      </w:r>
      <w:r w:rsidR="009713B0">
        <w:t>4).</w:t>
      </w:r>
    </w:p>
    <w:p w:rsidR="00E30C59" w:rsidRDefault="00E30C59" w:rsidP="009713B0"/>
    <w:p w:rsidR="00E30C59" w:rsidRDefault="00E30C59" w:rsidP="009713B0">
      <w:r w:rsidRPr="00E30C59">
        <w:t xml:space="preserve">File Name: </w:t>
      </w:r>
      <w:r w:rsidR="009713B0">
        <w:t xml:space="preserve">Supplementary Data 5. </w:t>
      </w:r>
    </w:p>
    <w:p w:rsidR="00FE145F" w:rsidRDefault="00E30C59" w:rsidP="009713B0">
      <w:r w:rsidRPr="00E30C59">
        <w:lastRenderedPageBreak/>
        <w:t xml:space="preserve">Description: </w:t>
      </w:r>
      <w:r w:rsidR="009713B0">
        <w:t>Orientation map of polycrystalline sapphire obtained by SAROM (data used in Fig. 5).</w:t>
      </w:r>
    </w:p>
    <w:sectPr w:rsidR="00FE1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3B0"/>
    <w:rsid w:val="009713B0"/>
    <w:rsid w:val="00E30C59"/>
    <w:rsid w:val="00FE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6775B"/>
  <w15:chartTrackingRefBased/>
  <w15:docId w15:val="{DE4E03CA-9555-43FB-A3F0-FB5E84E4E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3</Words>
  <Characters>1200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Archer</dc:creator>
  <cp:keywords/>
  <dc:description/>
  <cp:lastModifiedBy>Madeleine Archer</cp:lastModifiedBy>
  <cp:revision>1</cp:revision>
  <dcterms:created xsi:type="dcterms:W3CDTF">2019-11-07T11:46:00Z</dcterms:created>
  <dcterms:modified xsi:type="dcterms:W3CDTF">2019-11-07T12:06:00Z</dcterms:modified>
</cp:coreProperties>
</file>